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rPr>
          <w:rFonts w:hint="default" w:eastAsiaTheme="minorEastAsia"/>
          <w:b w:val="0"/>
          <w:lang w:val="en-US" w:eastAsia="zh-CN"/>
        </w:rPr>
      </w:pPr>
      <w:bookmarkStart w:id="0" w:name="OLE_LINK2"/>
      <w:bookmarkStart w:id="1" w:name="OLE_LINK30"/>
      <w:r>
        <w:t>Supplementary Material</w:t>
      </w:r>
      <w:r>
        <w:rPr>
          <w:rFonts w:hint="eastAsia"/>
          <w:lang w:val="en-US" w:eastAsia="zh-CN"/>
        </w:rPr>
        <w:t xml:space="preserve"> 2</w:t>
      </w:r>
      <w:bookmarkStart w:id="20" w:name="_GoBack"/>
      <w:bookmarkEnd w:id="20"/>
    </w:p>
    <w:bookmarkEnd w:id="0"/>
    <w:bookmarkEnd w:id="1"/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</w:t>
      </w:r>
      <w:r>
        <w:rPr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</w:t>
      </w:r>
      <w:r>
        <w:rPr>
          <w:rFonts w:hint="eastAsia"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:</w:t>
      </w:r>
      <w:r>
        <w:rPr>
          <w:rFonts w:hint="eastAsia"/>
          <w:b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bookmarkStart w:id="2" w:name="OLE_LINK132"/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Examination results of l</w:t>
      </w:r>
      <w:r>
        <w:rPr>
          <w:rFonts w:hint="eastAsia" w:eastAsia="宋体" w:cs="Times New Roman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ver function, renal function, 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sting blood-glucose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blood routine, and r</w:t>
      </w:r>
      <w:r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utine urine</w:t>
      </w:r>
      <w:bookmarkEnd w:id="2"/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before and after third dose of CVS vaccine in all subjects</w:t>
      </w:r>
      <w:r>
        <w:rPr>
          <w:rFonts w:hint="eastAsia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tbl>
      <w:tblPr>
        <w:tblStyle w:val="6"/>
        <w:tblW w:w="5455" w:type="pct"/>
        <w:tblInd w:w="-4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1849"/>
        <w:gridCol w:w="1877"/>
        <w:gridCol w:w="891"/>
        <w:gridCol w:w="9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3" w:name="OLE_LINK142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m</w:t>
            </w:r>
          </w:p>
        </w:tc>
        <w:tc>
          <w:tcPr>
            <w:tcW w:w="994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VS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cebo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up</w:t>
            </w:r>
          </w:p>
        </w:tc>
        <w:tc>
          <w:tcPr>
            <w:tcW w:w="1009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VS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SSD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up</w:t>
            </w:r>
          </w:p>
        </w:tc>
        <w:tc>
          <w:tcPr>
            <w:tcW w:w="479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532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iver function test</w:t>
            </w:r>
          </w:p>
        </w:tc>
        <w:tc>
          <w:tcPr>
            <w:tcW w:w="994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00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79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2" w:type="pct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4" w:name="OLE_LINK117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T</w:t>
            </w:r>
            <w:bookmarkEnd w:id="4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) </w:t>
            </w:r>
          </w:p>
        </w:tc>
        <w:tc>
          <w:tcPr>
            <w:tcW w:w="99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6.5 (14.5, 20)</w:t>
            </w:r>
          </w:p>
        </w:tc>
        <w:tc>
          <w:tcPr>
            <w:tcW w:w="100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9 (14, 24)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16</w:t>
            </w: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LT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) 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 (12.25, 19.5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5 (12, 23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3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291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3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7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4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5" w:name="OLE_LINK119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T</w:t>
            </w:r>
            <w:bookmarkEnd w:id="5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) 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.5 (20, 23.75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 (19, 26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09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T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) 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 (20, 26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2 (19, 25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12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04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18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66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86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enal function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test 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6" w:name="OLE_LINK120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ea</w:t>
            </w:r>
            <w:bookmarkEnd w:id="6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5.1 (51.7, 66.6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7.9 (51.7, 64.8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2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rea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μ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5.2 (50.6, 68.4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7.1 (51.8, 66.1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4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82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4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34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46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serum level of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N</w:t>
            </w:r>
            <w:bookmarkStart w:id="7" w:name="OLE_LINK121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  <w:bookmarkEnd w:id="7"/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3 (3.4, 5.2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1 (3.7, 5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35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8" w:name="OLE_LINK123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4 day: serum level of</w:t>
            </w:r>
            <w:bookmarkEnd w:id="8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UN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bookmarkStart w:id="9" w:name="OLE_LINK122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  <w:bookmarkEnd w:id="9"/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1 (3.6, 4.7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4 (3.8, 5.2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17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41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7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59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asting blood-glucose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FBG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 test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serum level of 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BG 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8 (4.5, 5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8 (4.6, 5.1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67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serum level of 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FBG 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mol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8 (4.5, 5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9 (4.7, 5.1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659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29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92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76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72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0" w:name="OLE_LINK129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od routine examination</w:t>
            </w:r>
            <w:bookmarkEnd w:id="10"/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1" w:name="OLE_LINK125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BC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  <w:bookmarkEnd w:id="11"/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.18 (5.03, 7.03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82 (5.05, 6.76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4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WBC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8 (5.14, 6.99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5 (4.86, 6.87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51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4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17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22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74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BC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7 (4.29, 4.78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6 (4.31, 4.84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4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BC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5 (4.23, 4.78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4.52 (4.34, 4.67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9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82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76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61</w:t>
            </w:r>
          </w:p>
        </w:tc>
        <w:tc>
          <w:tcPr>
            <w:tcW w:w="100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07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GB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3 (129, 143)</w:t>
            </w:r>
          </w:p>
        </w:tc>
        <w:tc>
          <w:tcPr>
            <w:tcW w:w="100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4 (129, 141)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23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GB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GB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3 (129, 142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35 (129, 142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18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64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06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T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2 (220, 342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55 (229, 312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116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T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vertAlign w:val="superscript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/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87 (241, 341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63 (228, 291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821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29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82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42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34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7.9 (52.1, 64.2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9.7 (51.5, 64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12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NEUT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7.7 (53, 64.5)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6.1 (52.3, 63.1)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88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06</w:t>
            </w:r>
          </w:p>
        </w:tc>
        <w:tc>
          <w:tcPr>
            <w:tcW w:w="10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23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994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37</w:t>
            </w:r>
          </w:p>
        </w:tc>
        <w:tc>
          <w:tcPr>
            <w:tcW w:w="100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47</w:t>
            </w:r>
          </w:p>
        </w:tc>
        <w:tc>
          <w:tcPr>
            <w:tcW w:w="479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32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</w:tbl>
    <w:p>
      <w:pPr>
        <w:pStyle w:val="4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="0"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Table</w:t>
      </w:r>
      <w:r>
        <w:rPr>
          <w:color w:val="0D0D0D" w:themeColor="text1" w:themeTint="F2"/>
          <w:sz w:val="24"/>
          <w:szCs w:val="24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S</w:t>
      </w:r>
      <w:r>
        <w:rPr>
          <w:rFonts w:hint="eastAsia"/>
          <w:color w:val="0D0D0D" w:themeColor="text1" w:themeTint="F2"/>
          <w:sz w:val="24"/>
          <w:szCs w:val="24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:</w:t>
      </w:r>
      <w:r>
        <w:rPr>
          <w:rFonts w:hint="eastAsia"/>
          <w:b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Examination results of l</w:t>
      </w:r>
      <w:r>
        <w:rPr>
          <w:rFonts w:hint="eastAsia" w:eastAsia="宋体" w:cs="Times New Roman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iver function, renal function, 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sting blood-glucose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blood routine, and r</w:t>
      </w:r>
      <w:r>
        <w:rPr>
          <w:rFonts w:hint="eastAsia" w:ascii="Times New Roman" w:hAnsi="Times New Roman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utine urine</w:t>
      </w:r>
      <w:r>
        <w:rPr>
          <w:rFonts w:hint="eastAsia" w:eastAsia="宋体" w:cs="Times New Roman"/>
          <w:b w:val="0"/>
          <w:bCs w:val="0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before and after third dose of CVS vaccine in all subjects (Continuation of the above table 10)</w:t>
      </w:r>
      <w:r>
        <w:rPr>
          <w:rFonts w:hint="eastAsia"/>
          <w:b w:val="0"/>
          <w:bCs w:val="0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.</w:t>
      </w:r>
    </w:p>
    <w:tbl>
      <w:tblPr>
        <w:tblStyle w:val="6"/>
        <w:tblW w:w="5515" w:type="pct"/>
        <w:tblInd w:w="-4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2202"/>
        <w:gridCol w:w="1877"/>
        <w:gridCol w:w="100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Term</w:t>
            </w:r>
          </w:p>
        </w:tc>
        <w:tc>
          <w:tcPr>
            <w:tcW w:w="1171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VS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lacebo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up</w:t>
            </w:r>
          </w:p>
        </w:tc>
        <w:tc>
          <w:tcPr>
            <w:tcW w:w="998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CVS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+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HSSD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group</w:t>
            </w:r>
          </w:p>
        </w:tc>
        <w:tc>
          <w:tcPr>
            <w:tcW w:w="534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527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left"/>
              <w:textAlignment w:val="auto"/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ood routine examination</w:t>
            </w:r>
          </w:p>
        </w:tc>
        <w:tc>
          <w:tcPr>
            <w:tcW w:w="1171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9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4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2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YMP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.1 (27.8, 38.4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3.6 (28.6, 39.2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7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LYMP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4.6 (28.6, 38.2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29.4, 39.9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53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7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458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44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47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N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6 (4.5, 6.8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 (4.7, 6.5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17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MON %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%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7 (5, 6.4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6 (5.1, 6.2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53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053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8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2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2" w:name="OLE_LINK130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outine urine</w:t>
            </w:r>
            <w:bookmarkEnd w:id="12"/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test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:lang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3" w:name="OLE_LINK118"/>
            <w:bookmarkStart w:id="14" w:name="OLE_LINK124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 day:</w:t>
            </w:r>
            <w:bookmarkEnd w:id="13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G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of urine</w:t>
            </w:r>
            <w:bookmarkEnd w:id="14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/m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25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1.02, 1.029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26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1.0185, 1.0315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31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SG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of urine (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/mL</w:t>
            </w:r>
            <w:r>
              <w:rPr>
                <w:rFonts w:hint="eastAsia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24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1.015, 1.03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027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(1.0205, 1.031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224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97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27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44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43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 of urin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 (5.5, 6.5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 (5.5, 6.5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12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H of urin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6 (5.5, 6.5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5.5 (5.5, 6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6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84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.206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77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228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5" w:name="OLE_LINK126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F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of urine</w:t>
            </w:r>
            <w:bookmarkEnd w:id="15"/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 (15.2,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24.7</w:t>
            </w: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22.6 (15.1, 26.85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954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UF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of urin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1.5 (14.2, 25.1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20 (16.5, 26.3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672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5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Z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167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</w:t>
            </w: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value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1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sz w:val="21"/>
                <w:szCs w:val="21"/>
                <w:highlight w:val="none"/>
                <w:u w:val="none"/>
                <w:lang w:val="en-GB" w:eastAsia="en-GB" w:bidi="ar-SA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D0D0D" w:themeColor="text1" w:themeTint="F2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0.868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UBG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UBG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6" w:name="OLE_LINK127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U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  <w:bookmarkEnd w:id="16"/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default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GLU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ET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KET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bookmarkStart w:id="17" w:name="OLE_LINK128"/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0 day: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</w:t>
            </w:r>
            <w:bookmarkEnd w:id="17"/>
          </w:p>
        </w:tc>
        <w:tc>
          <w:tcPr>
            <w:tcW w:w="11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768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194" w:firstLineChars="10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i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eastAsia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14 day: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PRO</w:t>
            </w:r>
            <w:r>
              <w:rPr>
                <w:rFonts w:hint="eastAsia" w:ascii="Times New Roman" w:hAnsi="Times New Roman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negative cases </w:t>
            </w:r>
            <w:r>
              <w:rPr>
                <w:rFonts w:hint="eastAsia" w:eastAsia="宋体" w:cs="Times New Roman"/>
                <w:bCs/>
                <w:iCs/>
                <w:color w:val="0D0D0D" w:themeColor="text1" w:themeTint="F2"/>
                <w:spacing w:val="-8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 xml:space="preserve">   </w:t>
            </w:r>
          </w:p>
        </w:tc>
        <w:tc>
          <w:tcPr>
            <w:tcW w:w="1171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998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spacing w:val="-8"/>
                <w:sz w:val="21"/>
                <w:szCs w:val="21"/>
                <w:highlight w:val="none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35 (100 %)</w:t>
            </w:r>
          </w:p>
        </w:tc>
        <w:tc>
          <w:tcPr>
            <w:tcW w:w="534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  <w:tc>
          <w:tcPr>
            <w:tcW w:w="527" w:type="pct"/>
            <w:tcBorders>
              <w:bottom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auto"/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D0D0D" w:themeColor="text1" w:themeTint="F2"/>
                <w:kern w:val="0"/>
                <w:sz w:val="21"/>
                <w:szCs w:val="21"/>
                <w:highlight w:val="none"/>
                <w:lang w:bidi="ar"/>
                <w14:textFill>
                  <w14:solidFill>
                    <w14:schemeClr w14:val="tx1">
                      <w14:lumMod w14:val="95000"/>
                      <w14:lumOff w14:val="5000"/>
                    </w14:schemeClr>
                  </w14:solidFill>
                </w14:textFill>
              </w:rPr>
              <w:t>-</w:t>
            </w:r>
          </w:p>
        </w:tc>
      </w:tr>
      <w:bookmarkEnd w:id="3"/>
    </w:tbl>
    <w:p>
      <w:pPr>
        <w:keepNext w:val="0"/>
        <w:keepLines w:val="0"/>
        <w:pageBreakBefore w:val="0"/>
        <w:widowControl/>
        <w:shd w:val="clear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both"/>
        <w:textAlignment w:val="auto"/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</w:pP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0 day: </w:t>
      </w:r>
      <w:bookmarkStart w:id="18" w:name="OLE_LINK136"/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ne day before the third dose of CVS vaccine,</w:t>
      </w:r>
      <w:bookmarkEnd w:id="18"/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14 day: on day 14 after the third dose of CVS vaccine. </w:t>
      </w:r>
      <w:r>
        <w:rPr>
          <w:rFonts w:hint="eastAsia" w:eastAsia="宋体" w:cs="Times New Roman"/>
          <w:b w:val="0"/>
          <w:bCs/>
          <w:i w:val="0"/>
          <w:iCs w:val="0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Data were presented as </w:t>
      </w:r>
      <w:r>
        <w:rPr>
          <w:rFonts w:hint="default" w:ascii="Times New Roman" w:hAnsi="Times New Roman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 (P</w:t>
      </w:r>
      <w:r>
        <w:rPr>
          <w:rFonts w:hint="default" w:ascii="Times New Roman" w:hAnsi="Times New Roman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vertAlign w:val="subscript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5</w:t>
      </w:r>
      <w:r>
        <w:rPr>
          <w:rFonts w:hint="default" w:ascii="Times New Roman" w:hAnsi="Times New Roman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, P</w:t>
      </w:r>
      <w:r>
        <w:rPr>
          <w:rFonts w:hint="default" w:ascii="Times New Roman" w:hAnsi="Times New Roman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vertAlign w:val="subscript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75</w:t>
      </w:r>
      <w:r>
        <w:rPr>
          <w:rFonts w:hint="default" w:ascii="Times New Roman" w:hAnsi="Times New Roman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)</w:t>
      </w:r>
      <w:r>
        <w:rPr>
          <w:rFonts w:hint="eastAsia" w:eastAsia="宋体" w:cs="Times New Roman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eastAsia" w:eastAsia="宋体" w:cs="Times New Roman"/>
          <w:bCs/>
          <w:i w:val="0"/>
          <w:iCs w:val="0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or</w:t>
      </w:r>
      <w:r>
        <w:rPr>
          <w:rFonts w:hint="eastAsia" w:eastAsia="宋体" w:cs="Times New Roman"/>
          <w:b w:val="0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/>
          <w:iCs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 w:val="0"/>
          <w:bCs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%)</w:t>
      </w:r>
      <w:r>
        <w:rPr>
          <w:rFonts w:hint="eastAsia" w:eastAsia="宋体" w:cs="Times New Roman"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bCs/>
          <w:i/>
          <w:i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= 35</w:t>
      </w:r>
      <w:r>
        <w:rPr>
          <w:rFonts w:hint="eastAsia" w:eastAsia="宋体" w:cs="Times New Roman"/>
          <w:bCs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hint="eastAsia" w:eastAsia="宋体" w:cs="Times New Roman"/>
          <w:color w:val="0D0D0D" w:themeColor="text1" w:themeTint="F2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the normal range values of each index were as followings. 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LT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5 U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AST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4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6 U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Crea</w:t>
      </w:r>
      <w:r>
        <w:rPr>
          <w:rFonts w:hint="eastAsia" w:eastAsia="宋体" w:cs="Times New Roman"/>
          <w:color w:val="0D0D0D" w:themeColor="text1" w:themeTint="F2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46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2 μmol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female) and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8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10 μmol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male)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BUN</w:t>
      </w:r>
      <w:r>
        <w:rPr>
          <w:rFonts w:hint="eastAsia" w:eastAsia="宋体" w:cs="Times New Roman"/>
          <w:color w:val="0D0D0D" w:themeColor="text1" w:themeTint="F2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.5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6.1 mmol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female) and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.2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7.1 mmol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male), Normal rang of </w:t>
      </w:r>
      <w:r>
        <w:rPr>
          <w:rFonts w:hint="eastAsia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FBG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.9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6.1 mmol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WBC</w:t>
      </w:r>
      <w:r>
        <w:rPr>
          <w:rFonts w:hint="eastAsia" w:eastAsia="宋体" w:cs="Times New Roman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.5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.5 10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RBC</w:t>
      </w:r>
      <w:r>
        <w:rPr>
          <w:rFonts w:hint="eastAsia" w:eastAsia="宋体" w:cs="Times New Roman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.8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.1 10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female) and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4.3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.8 10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male)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GB</w:t>
      </w:r>
      <w:r>
        <w:rPr>
          <w:rFonts w:hint="eastAsia" w:eastAsia="宋体" w:cs="Times New Roman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15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50 g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female) and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30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75 g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(male)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kern w:val="0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LT</w:t>
      </w:r>
      <w:r>
        <w:rPr>
          <w:rFonts w:hint="eastAsia" w:eastAsia="宋体" w:cs="Times New Roman"/>
          <w:color w:val="0D0D0D" w:themeColor="text1" w:themeTint="F2"/>
          <w:kern w:val="0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25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50 10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vertAlign w:val="superscript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9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/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NEUT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40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75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LYMP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20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0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rang of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MON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0 %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 w:bidi="ar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rang of 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SG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.003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1.030 g/mL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H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5.4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8.4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Normal rang of 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UF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.0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-</w:t>
      </w:r>
      <w:r>
        <w:rPr>
          <w:rFonts w:hint="eastAsia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39 Ms/cm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, </w:t>
      </w:r>
      <w:bookmarkStart w:id="19" w:name="OLE_LINK131"/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statement of </w:t>
      </w:r>
      <w:r>
        <w:rPr>
          <w:rFonts w:hint="default" w:ascii="Times New Roman" w:hAnsi="Times New Roman" w:eastAsia="宋体" w:cs="Times New Roman"/>
          <w:bCs/>
          <w:i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UBG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negative, </w:t>
      </w:r>
      <w:bookmarkEnd w:id="19"/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statement of </w:t>
      </w:r>
      <w:r>
        <w:rPr>
          <w:rFonts w:hint="default" w:ascii="Times New Roman" w:hAnsi="Times New Roman" w:eastAsia="宋体" w:cs="Times New Roman"/>
          <w:bCs/>
          <w:i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GLU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negative, 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statement of </w:t>
      </w:r>
      <w:r>
        <w:rPr>
          <w:rFonts w:hint="default" w:ascii="Times New Roman" w:hAnsi="Times New Roman" w:eastAsia="宋体" w:cs="Times New Roman"/>
          <w:bCs/>
          <w:i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KET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: negative, </w:t>
      </w:r>
      <w:r>
        <w:rPr>
          <w:rFonts w:hint="eastAsia" w:eastAsia="宋体" w:cs="Times New Roman"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Normal statement of </w:t>
      </w:r>
      <w:r>
        <w:rPr>
          <w:rFonts w:hint="default" w:ascii="Times New Roman" w:hAnsi="Times New Roman" w:eastAsia="宋体" w:cs="Times New Roman"/>
          <w:bCs/>
          <w:i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PRO</w:t>
      </w:r>
      <w:r>
        <w:rPr>
          <w:rFonts w:hint="default" w:ascii="Times New Roman" w:hAnsi="Times New Roman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 xml:space="preserve"> in urine</w:t>
      </w:r>
      <w:r>
        <w:rPr>
          <w:rFonts w:hint="eastAsia" w:eastAsia="宋体" w:cs="Times New Roman"/>
          <w:bCs/>
          <w:color w:val="0D0D0D" w:themeColor="text1" w:themeTint="F2"/>
          <w:spacing w:val="-8"/>
          <w:sz w:val="21"/>
          <w:szCs w:val="21"/>
          <w:highlight w:val="none"/>
          <w:lang w:val="en-US" w:eastAsia="zh-CN"/>
          <w14:textFill>
            <w14:solidFill>
              <w14:schemeClr w14:val="tx1">
                <w14:lumMod w14:val="95000"/>
                <w14:lumOff w14:val="5000"/>
              </w14:schemeClr>
            </w14:solidFill>
          </w14:textFill>
        </w:rPr>
        <w:t>: negative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cb88df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4Yzk5NWNiZmNiZTNlNjk0OWFlZWVmYzc5ZjU3ZmYifQ=="/>
  </w:docVars>
  <w:rsids>
    <w:rsidRoot w:val="00000000"/>
    <w:rsid w:val="00F71A43"/>
    <w:rsid w:val="056D7DBA"/>
    <w:rsid w:val="12051A6C"/>
    <w:rsid w:val="12D746E8"/>
    <w:rsid w:val="1861660F"/>
    <w:rsid w:val="192C7E63"/>
    <w:rsid w:val="1B410951"/>
    <w:rsid w:val="206C0110"/>
    <w:rsid w:val="24B41C3D"/>
    <w:rsid w:val="29505388"/>
    <w:rsid w:val="2A197A08"/>
    <w:rsid w:val="388012BD"/>
    <w:rsid w:val="448E3CBB"/>
    <w:rsid w:val="48E45861"/>
    <w:rsid w:val="50760AC1"/>
    <w:rsid w:val="50DB26D2"/>
    <w:rsid w:val="56F00EA2"/>
    <w:rsid w:val="59C4257F"/>
    <w:rsid w:val="5A911CAA"/>
    <w:rsid w:val="65757142"/>
    <w:rsid w:val="72A11576"/>
    <w:rsid w:val="7B13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  <w14:textFill>
        <w14:solidFill>
          <w14:schemeClr w14:val="tx1"/>
        </w14:solidFill>
      </w14:textFill>
    </w:rPr>
  </w:style>
  <w:style w:type="paragraph" w:styleId="3">
    <w:name w:val="heading 3"/>
    <w:basedOn w:val="1"/>
    <w:next w:val="1"/>
    <w:unhideWhenUsed/>
    <w:qFormat/>
    <w:uiPriority w:val="9"/>
    <w:pPr>
      <w:keepNext/>
      <w:keepLines/>
      <w:spacing w:before="100" w:beforeAutospacing="1" w:after="100" w:afterAutospacing="1"/>
      <w:jc w:val="both"/>
      <w:outlineLvl w:val="2"/>
    </w:pPr>
    <w:rPr>
      <w:rFonts w:eastAsia="Times New Roman"/>
      <w:b/>
      <w:i/>
      <w:iCs/>
      <w:color w:val="000000" w:themeColor="text1"/>
      <w:shd w:val="clear" w:color="auto" w:fill="FFFFFF"/>
      <w14:textFill>
        <w14:solidFill>
          <w14:schemeClr w14:val="tx1"/>
        </w14:solidFill>
      </w14:textFill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8">
    <w:name w:val="Supplementary Material"/>
    <w:basedOn w:val="5"/>
    <w:next w:val="5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20</Words>
  <Characters>7832</Characters>
  <Lines>0</Lines>
  <Paragraphs>0</Paragraphs>
  <TotalTime>2</TotalTime>
  <ScaleCrop>false</ScaleCrop>
  <LinksUpToDate>false</LinksUpToDate>
  <CharactersWithSpaces>932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14:13:00Z</dcterms:created>
  <dc:creator>lenovo</dc:creator>
  <cp:lastModifiedBy>如果</cp:lastModifiedBy>
  <dcterms:modified xsi:type="dcterms:W3CDTF">2023-09-21T13:55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8564700D8465421C8DF1220D7D9CFF4A_12</vt:lpwstr>
  </property>
</Properties>
</file>